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A1ED1" w14:textId="50E1A703" w:rsidR="007B73AC" w:rsidRPr="00027C3B" w:rsidRDefault="00CE6E67" w:rsidP="00CE6E67">
      <w:pPr>
        <w:pStyle w:val="Heading2"/>
        <w:rPr>
          <w:color w:val="auto"/>
        </w:rPr>
      </w:pPr>
      <w:r w:rsidRPr="00027C3B">
        <w:rPr>
          <w:color w:val="auto"/>
        </w:rPr>
        <w:t>Appendix</w:t>
      </w:r>
    </w:p>
    <w:p w14:paraId="42377D1B" w14:textId="397CDB13" w:rsidR="001B1F63" w:rsidRPr="00027C3B" w:rsidRDefault="00CE6E67" w:rsidP="00CE6E67">
      <w:pPr>
        <w:pStyle w:val="Titleheader"/>
      </w:pPr>
      <w:r w:rsidRPr="00027C3B">
        <w:t xml:space="preserve">Table </w:t>
      </w:r>
      <w:r w:rsidR="00AE5679" w:rsidRPr="00027C3B">
        <w:t>5</w:t>
      </w:r>
      <w:r w:rsidRPr="00027C3B">
        <w:t xml:space="preserve">. Variation in incidence of psychotic disorder across </w:t>
      </w:r>
      <w:proofErr w:type="spellStart"/>
      <w:r w:rsidR="00186D05" w:rsidRPr="00027C3B">
        <w:t>neighbourhoods</w:t>
      </w:r>
      <w:r w:rsidR="00186D05" w:rsidRPr="00027C3B">
        <w:rPr>
          <w:vertAlign w:val="superscript"/>
        </w:rPr>
        <w:t>a</w:t>
      </w:r>
      <w:proofErr w:type="spellEnd"/>
      <w:r w:rsidRPr="00027C3B">
        <w:t xml:space="preserve"> </w:t>
      </w:r>
      <w:r w:rsidRPr="00027C3B">
        <w:br/>
      </w:r>
      <w:r w:rsidR="001B1F63" w:rsidRPr="00027C3B">
        <w:t>– excluding cases where diagnosis changed within five years of</w:t>
      </w:r>
      <w:r w:rsidR="008656D6" w:rsidRPr="00027C3B">
        <w:t xml:space="preserve"> </w:t>
      </w:r>
      <w:r w:rsidR="001B1F63" w:rsidRPr="00027C3B">
        <w:t>the first diagnosis</w:t>
      </w:r>
    </w:p>
    <w:tbl>
      <w:tblPr>
        <w:tblW w:w="5674" w:type="dxa"/>
        <w:tblLook w:val="04A0" w:firstRow="1" w:lastRow="0" w:firstColumn="1" w:lastColumn="0" w:noHBand="0" w:noVBand="1"/>
      </w:tblPr>
      <w:tblGrid>
        <w:gridCol w:w="1418"/>
        <w:gridCol w:w="1989"/>
        <w:gridCol w:w="2267"/>
      </w:tblGrid>
      <w:tr w:rsidR="00027C3B" w:rsidRPr="00027C3B" w14:paraId="2CD3EC13" w14:textId="77777777" w:rsidTr="002D51E8">
        <w:trPr>
          <w:trHeight w:val="375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501224" w14:textId="77777777" w:rsidR="00CE6E67" w:rsidRPr="00027C3B" w:rsidRDefault="00CE6E67" w:rsidP="002D51E8">
            <w:pPr>
              <w:pStyle w:val="Table"/>
            </w:pPr>
          </w:p>
        </w:tc>
        <w:tc>
          <w:tcPr>
            <w:tcW w:w="425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D4B941" w14:textId="5FEC3A2A" w:rsidR="00CE6E67" w:rsidRPr="00027C3B" w:rsidRDefault="00CE6E67" w:rsidP="002D51E8">
            <w:pPr>
              <w:pStyle w:val="TableNew"/>
              <w:jc w:val="center"/>
            </w:pPr>
            <w:r w:rsidRPr="00027C3B">
              <w:t>Median Risk Ratio (95% CI)</w:t>
            </w:r>
          </w:p>
        </w:tc>
      </w:tr>
      <w:tr w:rsidR="00027C3B" w:rsidRPr="00027C3B" w14:paraId="0623EB45" w14:textId="77777777" w:rsidTr="002D51E8">
        <w:trPr>
          <w:trHeight w:val="37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593C" w14:textId="77777777" w:rsidR="00CE6E67" w:rsidRPr="00027C3B" w:rsidRDefault="00CE6E67" w:rsidP="002D51E8">
            <w:pPr>
              <w:pStyle w:val="Table"/>
            </w:pPr>
            <w:r w:rsidRPr="00027C3B">
              <w:t xml:space="preserve"> 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bottom"/>
          </w:tcPr>
          <w:p w14:paraId="7CB045CF" w14:textId="77777777" w:rsidR="00CE6E67" w:rsidRPr="00027C3B" w:rsidRDefault="00CE6E67" w:rsidP="002D51E8">
            <w:pPr>
              <w:pStyle w:val="TableNew"/>
            </w:pPr>
            <w:r w:rsidRPr="00027C3B">
              <w:t>Non-Affective Psychosis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vAlign w:val="bottom"/>
          </w:tcPr>
          <w:p w14:paraId="11730F70" w14:textId="77777777" w:rsidR="00CE6E67" w:rsidRPr="00027C3B" w:rsidRDefault="00CE6E67" w:rsidP="002D51E8">
            <w:pPr>
              <w:pStyle w:val="TableNew"/>
            </w:pPr>
            <w:r w:rsidRPr="00027C3B">
              <w:t>Affective psychosis</w:t>
            </w:r>
          </w:p>
        </w:tc>
      </w:tr>
      <w:tr w:rsidR="00027C3B" w:rsidRPr="00027C3B" w14:paraId="2A78B6CD" w14:textId="77777777" w:rsidTr="002D51E8">
        <w:trPr>
          <w:trHeight w:val="289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76A8" w14:textId="77777777" w:rsidR="00CE6E67" w:rsidRPr="00027C3B" w:rsidRDefault="00CE6E67" w:rsidP="002D51E8">
            <w:pPr>
              <w:pStyle w:val="TableNew"/>
            </w:pPr>
            <w:r w:rsidRPr="00027C3B">
              <w:t>Model 1</w:t>
            </w:r>
            <w:r w:rsidRPr="00027C3B">
              <w:rPr>
                <w:vertAlign w:val="superscript"/>
              </w:rPr>
              <w:t>b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right w:val="nil"/>
            </w:tcBorders>
          </w:tcPr>
          <w:p w14:paraId="0BA5D48A" w14:textId="1AB0A3E5" w:rsidR="00CE6E67" w:rsidRPr="00027C3B" w:rsidRDefault="00E70B81" w:rsidP="002D51E8">
            <w:pPr>
              <w:pStyle w:val="TableNew"/>
            </w:pPr>
            <w:r w:rsidRPr="00027C3B">
              <w:t>1.37 (1.34 – 1.40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</w:tcPr>
          <w:p w14:paraId="73D76CE0" w14:textId="6C4333BE" w:rsidR="00CE6E67" w:rsidRPr="00027C3B" w:rsidRDefault="00603884" w:rsidP="002D51E8">
            <w:pPr>
              <w:pStyle w:val="TableNew"/>
            </w:pPr>
            <w:r w:rsidRPr="00027C3B">
              <w:t>1.46 (1.40 – 1.52)</w:t>
            </w:r>
          </w:p>
        </w:tc>
      </w:tr>
      <w:tr w:rsidR="00027C3B" w:rsidRPr="00027C3B" w14:paraId="687D004B" w14:textId="77777777" w:rsidTr="002D51E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99FD3" w14:textId="77777777" w:rsidR="00AA70D7" w:rsidRPr="00027C3B" w:rsidRDefault="00AA70D7" w:rsidP="00AA70D7">
            <w:pPr>
              <w:pStyle w:val="TableNew"/>
            </w:pPr>
            <w:r w:rsidRPr="00027C3B">
              <w:t>Model 2</w:t>
            </w:r>
            <w:r w:rsidRPr="00027C3B">
              <w:rPr>
                <w:vertAlign w:val="superscript"/>
              </w:rPr>
              <w:t>c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55B30" w14:textId="0389FF3F" w:rsidR="00AA70D7" w:rsidRPr="00027C3B" w:rsidRDefault="00AA70D7" w:rsidP="00AA70D7">
            <w:pPr>
              <w:pStyle w:val="TableNew"/>
            </w:pPr>
            <w:r w:rsidRPr="00027C3B">
              <w:t>1.31 (1.28 – 1.33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80BE3" w14:textId="24C99015" w:rsidR="00AA70D7" w:rsidRPr="00027C3B" w:rsidRDefault="00AA70D7" w:rsidP="00AA70D7">
            <w:pPr>
              <w:pStyle w:val="TableNew"/>
            </w:pPr>
            <w:r w:rsidRPr="00027C3B">
              <w:t>1.47 (1.41 – 1.54)</w:t>
            </w:r>
          </w:p>
        </w:tc>
      </w:tr>
    </w:tbl>
    <w:p w14:paraId="1E812EC4" w14:textId="78F5D0EF" w:rsidR="00CE6E67" w:rsidRPr="00027C3B" w:rsidRDefault="00186D05" w:rsidP="00CE6E67">
      <w:pPr>
        <w:pStyle w:val="Caption"/>
        <w:rPr>
          <w:color w:val="auto"/>
        </w:rPr>
      </w:pPr>
      <w:proofErr w:type="spellStart"/>
      <w:proofErr w:type="gramStart"/>
      <w:r w:rsidRPr="00027C3B">
        <w:rPr>
          <w:color w:val="auto"/>
          <w:vertAlign w:val="superscript"/>
        </w:rPr>
        <w:t>a</w:t>
      </w:r>
      <w:r w:rsidRPr="00027C3B">
        <w:rPr>
          <w:color w:val="auto"/>
        </w:rPr>
        <w:t>where</w:t>
      </w:r>
      <w:proofErr w:type="spellEnd"/>
      <w:proofErr w:type="gramEnd"/>
      <w:r w:rsidRPr="00027C3B">
        <w:rPr>
          <w:color w:val="auto"/>
        </w:rPr>
        <w:t xml:space="preserve"> cohort member was resident at age 15</w:t>
      </w:r>
      <w:r w:rsidRPr="00027C3B">
        <w:rPr>
          <w:color w:val="auto"/>
        </w:rPr>
        <w:br/>
      </w:r>
      <w:proofErr w:type="spellStart"/>
      <w:r w:rsidRPr="00027C3B">
        <w:rPr>
          <w:color w:val="auto"/>
          <w:vertAlign w:val="superscript"/>
        </w:rPr>
        <w:t>b</w:t>
      </w:r>
      <w:r w:rsidRPr="00027C3B">
        <w:rPr>
          <w:color w:val="auto"/>
        </w:rPr>
        <w:t>adjusted</w:t>
      </w:r>
      <w:proofErr w:type="spellEnd"/>
      <w:r w:rsidRPr="00027C3B">
        <w:rPr>
          <w:color w:val="auto"/>
        </w:rPr>
        <w:t xml:space="preserve"> for age, gender and calendar period</w:t>
      </w:r>
      <w:r w:rsidRPr="00027C3B">
        <w:rPr>
          <w:color w:val="auto"/>
        </w:rPr>
        <w:br/>
      </w:r>
      <w:proofErr w:type="spellStart"/>
      <w:r w:rsidRPr="00027C3B">
        <w:rPr>
          <w:color w:val="auto"/>
          <w:vertAlign w:val="superscript"/>
        </w:rPr>
        <w:t>c</w:t>
      </w:r>
      <w:r w:rsidRPr="00027C3B">
        <w:rPr>
          <w:color w:val="auto"/>
        </w:rPr>
        <w:t>adjusted</w:t>
      </w:r>
      <w:proofErr w:type="spellEnd"/>
      <w:r w:rsidRPr="00027C3B">
        <w:rPr>
          <w:color w:val="auto"/>
        </w:rPr>
        <w:t xml:space="preserve"> for age, gender, calendar period, ethnicity, parental psychiatric history and parental income</w:t>
      </w:r>
      <w:r w:rsidR="00CE6E67" w:rsidRPr="00027C3B">
        <w:rPr>
          <w:color w:val="auto"/>
        </w:rPr>
        <w:br/>
      </w:r>
    </w:p>
    <w:p w14:paraId="5CEBCFCC" w14:textId="0F521C53" w:rsidR="00CE6E67" w:rsidRPr="00027C3B" w:rsidRDefault="00CE6E67" w:rsidP="00CE6E67">
      <w:pPr>
        <w:pStyle w:val="Titleheader"/>
      </w:pPr>
      <w:r w:rsidRPr="00027C3B">
        <w:t xml:space="preserve">Table </w:t>
      </w:r>
      <w:r w:rsidR="00AE5679" w:rsidRPr="00027C3B">
        <w:t>6</w:t>
      </w:r>
      <w:r w:rsidRPr="00027C3B">
        <w:t xml:space="preserve">. Incidence rate ratios of psychotic disorder by </w:t>
      </w:r>
      <w:proofErr w:type="spellStart"/>
      <w:r w:rsidR="00186D05" w:rsidRPr="00027C3B">
        <w:t>neighbourhood</w:t>
      </w:r>
      <w:r w:rsidR="00186D05" w:rsidRPr="00027C3B">
        <w:rPr>
          <w:vertAlign w:val="superscript"/>
        </w:rPr>
        <w:t>a</w:t>
      </w:r>
      <w:proofErr w:type="spellEnd"/>
      <w:r w:rsidRPr="00027C3B">
        <w:t xml:space="preserve"> </w:t>
      </w:r>
      <w:proofErr w:type="spellStart"/>
      <w:r w:rsidRPr="00027C3B">
        <w:t>urbanicity</w:t>
      </w:r>
      <w:proofErr w:type="spellEnd"/>
      <w:r w:rsidRPr="00027C3B">
        <w:t xml:space="preserve"> </w:t>
      </w:r>
      <w:r w:rsidRPr="00027C3B">
        <w:br/>
      </w:r>
      <w:r w:rsidR="001B1F63" w:rsidRPr="00027C3B">
        <w:t>– excluding cases where diagnosis changed within five years of</w:t>
      </w:r>
      <w:r w:rsidR="008656D6" w:rsidRPr="00027C3B">
        <w:t xml:space="preserve"> </w:t>
      </w:r>
      <w:r w:rsidR="001B1F63" w:rsidRPr="00027C3B">
        <w:t>the first diagnosis</w:t>
      </w:r>
    </w:p>
    <w:tbl>
      <w:tblPr>
        <w:tblW w:w="6379" w:type="dxa"/>
        <w:tblLook w:val="04A0" w:firstRow="1" w:lastRow="0" w:firstColumn="1" w:lastColumn="0" w:noHBand="0" w:noVBand="1"/>
      </w:tblPr>
      <w:tblGrid>
        <w:gridCol w:w="1985"/>
        <w:gridCol w:w="2126"/>
        <w:gridCol w:w="2268"/>
      </w:tblGrid>
      <w:tr w:rsidR="00027C3B" w:rsidRPr="00027C3B" w14:paraId="244BDA43" w14:textId="77777777" w:rsidTr="002D51E8">
        <w:trPr>
          <w:trHeight w:val="375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8FA098" w14:textId="77777777" w:rsidR="00CE6E67" w:rsidRPr="00027C3B" w:rsidRDefault="00CE6E67" w:rsidP="002D51E8">
            <w:pPr>
              <w:pStyle w:val="Table"/>
            </w:pPr>
            <w:bookmarkStart w:id="0" w:name="_Hlk518394551"/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10DF1A" w14:textId="4288086B" w:rsidR="00CE6E67" w:rsidRPr="00027C3B" w:rsidRDefault="00CE6E67" w:rsidP="002D51E8">
            <w:pPr>
              <w:pStyle w:val="TableNew"/>
              <w:jc w:val="center"/>
            </w:pPr>
            <w:r w:rsidRPr="00027C3B">
              <w:t>Incidence rate ratio (95% CI)</w:t>
            </w:r>
            <w:r w:rsidR="00AE0A71" w:rsidRPr="00027C3B">
              <w:rPr>
                <w:vertAlign w:val="superscript"/>
              </w:rPr>
              <w:t>b</w:t>
            </w:r>
          </w:p>
        </w:tc>
      </w:tr>
      <w:tr w:rsidR="00027C3B" w:rsidRPr="00027C3B" w14:paraId="4C068160" w14:textId="77777777" w:rsidTr="002D51E8">
        <w:trPr>
          <w:trHeight w:val="37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0112CF" w14:textId="77777777" w:rsidR="00CE6E67" w:rsidRPr="00027C3B" w:rsidRDefault="00CE6E67" w:rsidP="002D51E8">
            <w:pPr>
              <w:pStyle w:val="TableNew"/>
            </w:pPr>
            <w:proofErr w:type="spellStart"/>
            <w:r w:rsidRPr="00027C3B">
              <w:t>Urbanicity</w:t>
            </w:r>
            <w:proofErr w:type="spellEnd"/>
            <w:r w:rsidRPr="00027C3B">
              <w:t xml:space="preserve"> (quintile)</w:t>
            </w:r>
          </w:p>
        </w:tc>
        <w:tc>
          <w:tcPr>
            <w:tcW w:w="2126" w:type="dxa"/>
            <w:vAlign w:val="bottom"/>
          </w:tcPr>
          <w:p w14:paraId="7D3B5A33" w14:textId="77777777" w:rsidR="00CE6E67" w:rsidRPr="00027C3B" w:rsidRDefault="00CE6E67" w:rsidP="002D51E8">
            <w:pPr>
              <w:pStyle w:val="TableNew"/>
            </w:pPr>
            <w:r w:rsidRPr="00027C3B">
              <w:t>Non-Affective Psychosis</w:t>
            </w:r>
          </w:p>
        </w:tc>
        <w:tc>
          <w:tcPr>
            <w:tcW w:w="2268" w:type="dxa"/>
            <w:vAlign w:val="bottom"/>
          </w:tcPr>
          <w:p w14:paraId="69004FE9" w14:textId="77777777" w:rsidR="00CE6E67" w:rsidRPr="00027C3B" w:rsidRDefault="00CE6E67" w:rsidP="002D51E8">
            <w:pPr>
              <w:pStyle w:val="TableNew"/>
            </w:pPr>
            <w:r w:rsidRPr="00027C3B">
              <w:t>Affective psychosis</w:t>
            </w:r>
          </w:p>
        </w:tc>
      </w:tr>
      <w:tr w:rsidR="00027C3B" w:rsidRPr="00027C3B" w14:paraId="041DCBA5" w14:textId="77777777" w:rsidTr="002D51E8">
        <w:trPr>
          <w:trHeight w:val="28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10A6" w14:textId="77777777" w:rsidR="00CE6E67" w:rsidRPr="00027C3B" w:rsidRDefault="00CE6E67" w:rsidP="002D51E8">
            <w:pPr>
              <w:pStyle w:val="TableNew"/>
            </w:pPr>
            <w:r w:rsidRPr="00027C3B">
              <w:t xml:space="preserve"> 1 (lowest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F182CD" w14:textId="77777777" w:rsidR="00CE6E67" w:rsidRPr="00027C3B" w:rsidRDefault="00CE6E67" w:rsidP="002D51E8">
            <w:pPr>
              <w:pStyle w:val="TableNew"/>
            </w:pPr>
            <w:r w:rsidRPr="00027C3B"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3CBC9" w14:textId="77777777" w:rsidR="00CE6E67" w:rsidRPr="00027C3B" w:rsidRDefault="00CE6E67" w:rsidP="002D51E8">
            <w:pPr>
              <w:pStyle w:val="TableNew"/>
            </w:pPr>
            <w:r w:rsidRPr="00027C3B">
              <w:t>1</w:t>
            </w:r>
          </w:p>
        </w:tc>
      </w:tr>
      <w:tr w:rsidR="00027C3B" w:rsidRPr="00027C3B" w14:paraId="50EF06B9" w14:textId="77777777" w:rsidTr="002D51E8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2275" w14:textId="77777777" w:rsidR="00CE6E67" w:rsidRPr="00027C3B" w:rsidRDefault="00CE6E67" w:rsidP="002D51E8">
            <w:pPr>
              <w:pStyle w:val="TableNew"/>
            </w:pPr>
            <w:r w:rsidRPr="00027C3B">
              <w:t xml:space="preserve">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887BF" w14:textId="77777777" w:rsidR="00CE6E67" w:rsidRPr="00027C3B" w:rsidRDefault="00CE6E67" w:rsidP="002D51E8">
            <w:pPr>
              <w:pStyle w:val="TableNew"/>
            </w:pPr>
            <w:r w:rsidRPr="00027C3B">
              <w:t>1.07 (1.01 - 1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686D" w14:textId="16D93F00" w:rsidR="00CE6E67" w:rsidRPr="00027C3B" w:rsidRDefault="00CE6E67" w:rsidP="002D51E8">
            <w:pPr>
              <w:pStyle w:val="TableNew"/>
            </w:pPr>
            <w:r w:rsidRPr="00027C3B">
              <w:t>0.9</w:t>
            </w:r>
            <w:r w:rsidR="004A4E26" w:rsidRPr="00027C3B">
              <w:t>7</w:t>
            </w:r>
            <w:r w:rsidRPr="00027C3B">
              <w:t xml:space="preserve"> (0.8</w:t>
            </w:r>
            <w:r w:rsidR="004A4E26" w:rsidRPr="00027C3B">
              <w:t>6</w:t>
            </w:r>
            <w:r w:rsidRPr="00027C3B">
              <w:t xml:space="preserve"> - 1.</w:t>
            </w:r>
            <w:r w:rsidR="004A4E26" w:rsidRPr="00027C3B">
              <w:t>10</w:t>
            </w:r>
            <w:r w:rsidRPr="00027C3B">
              <w:t>)</w:t>
            </w:r>
          </w:p>
        </w:tc>
      </w:tr>
      <w:tr w:rsidR="00027C3B" w:rsidRPr="00027C3B" w14:paraId="4728E05B" w14:textId="77777777" w:rsidTr="002D51E8">
        <w:trPr>
          <w:trHeight w:val="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BAF9" w14:textId="77777777" w:rsidR="00CE6E67" w:rsidRPr="00027C3B" w:rsidRDefault="00CE6E67" w:rsidP="002D51E8">
            <w:pPr>
              <w:pStyle w:val="TableNew"/>
            </w:pPr>
            <w:r w:rsidRPr="00027C3B">
              <w:t xml:space="preserve">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EE581" w14:textId="77777777" w:rsidR="00CE6E67" w:rsidRPr="00027C3B" w:rsidRDefault="00CE6E67" w:rsidP="002D51E8">
            <w:pPr>
              <w:pStyle w:val="TableNew"/>
            </w:pPr>
            <w:r w:rsidRPr="00027C3B">
              <w:t>1.22 (1.15 - 1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7A39" w14:textId="24F26CED" w:rsidR="00CE6E67" w:rsidRPr="00027C3B" w:rsidRDefault="00CE6E67" w:rsidP="002D51E8">
            <w:pPr>
              <w:pStyle w:val="TableNew"/>
            </w:pPr>
            <w:r w:rsidRPr="00027C3B">
              <w:t>0.99 (0.8</w:t>
            </w:r>
            <w:r w:rsidR="004A4E26" w:rsidRPr="00027C3B">
              <w:t>7</w:t>
            </w:r>
            <w:r w:rsidRPr="00027C3B">
              <w:t xml:space="preserve"> – 1.1</w:t>
            </w:r>
            <w:r w:rsidR="004A4E26" w:rsidRPr="00027C3B">
              <w:t>2</w:t>
            </w:r>
            <w:r w:rsidRPr="00027C3B">
              <w:t>)</w:t>
            </w:r>
          </w:p>
        </w:tc>
      </w:tr>
      <w:tr w:rsidR="00027C3B" w:rsidRPr="00027C3B" w14:paraId="47656B19" w14:textId="77777777" w:rsidTr="002D51E8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E272" w14:textId="77777777" w:rsidR="00CE6E67" w:rsidRPr="00027C3B" w:rsidRDefault="00CE6E67" w:rsidP="002D51E8">
            <w:pPr>
              <w:pStyle w:val="TableNew"/>
            </w:pPr>
            <w:r w:rsidRPr="00027C3B">
              <w:t xml:space="preserve">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2EBA9" w14:textId="77777777" w:rsidR="00CE6E67" w:rsidRPr="00027C3B" w:rsidRDefault="00CE6E67" w:rsidP="002D51E8">
            <w:pPr>
              <w:pStyle w:val="TableNew"/>
            </w:pPr>
            <w:r w:rsidRPr="00027C3B">
              <w:t>1.30 (1.23 - 1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675F" w14:textId="26F84D29" w:rsidR="00CE6E67" w:rsidRPr="00027C3B" w:rsidRDefault="00CE6E67" w:rsidP="002D51E8">
            <w:pPr>
              <w:pStyle w:val="TableNew"/>
            </w:pPr>
            <w:r w:rsidRPr="00027C3B">
              <w:t>0.9</w:t>
            </w:r>
            <w:r w:rsidR="004A4E26" w:rsidRPr="00027C3B">
              <w:t>4</w:t>
            </w:r>
            <w:r w:rsidRPr="00027C3B">
              <w:t xml:space="preserve"> (0.8</w:t>
            </w:r>
            <w:r w:rsidR="004A4E26" w:rsidRPr="00027C3B">
              <w:t>2</w:t>
            </w:r>
            <w:r w:rsidRPr="00027C3B">
              <w:t xml:space="preserve"> - 1.0</w:t>
            </w:r>
            <w:r w:rsidR="004A4E26" w:rsidRPr="00027C3B">
              <w:t>7</w:t>
            </w:r>
            <w:r w:rsidRPr="00027C3B">
              <w:t>)</w:t>
            </w:r>
          </w:p>
        </w:tc>
      </w:tr>
      <w:tr w:rsidR="00027C3B" w:rsidRPr="00027C3B" w14:paraId="58E44295" w14:textId="77777777" w:rsidTr="002D51E8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A71C8" w14:textId="77777777" w:rsidR="00CE6E67" w:rsidRPr="00027C3B" w:rsidRDefault="00CE6E67" w:rsidP="002D51E8">
            <w:pPr>
              <w:pStyle w:val="TableNew"/>
            </w:pPr>
            <w:bookmarkStart w:id="1" w:name="_Hlk526153321"/>
            <w:r w:rsidRPr="00027C3B">
              <w:t xml:space="preserve"> 5 (highes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7BB503" w14:textId="77777777" w:rsidR="00CE6E67" w:rsidRPr="00027C3B" w:rsidRDefault="00CE6E67" w:rsidP="002D51E8">
            <w:pPr>
              <w:pStyle w:val="TableNew"/>
            </w:pPr>
            <w:bookmarkStart w:id="2" w:name="_Hlk10556333"/>
            <w:r w:rsidRPr="00027C3B">
              <w:t>1.66 (1.57 - 1.75)</w:t>
            </w:r>
            <w:bookmarkEnd w:id="2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C0624" w14:textId="6AF73BFC" w:rsidR="00CE6E67" w:rsidRPr="00027C3B" w:rsidRDefault="00CE6E67" w:rsidP="002D51E8">
            <w:pPr>
              <w:pStyle w:val="TableNew"/>
            </w:pPr>
            <w:bookmarkStart w:id="3" w:name="_Hlk10556347"/>
            <w:r w:rsidRPr="00027C3B">
              <w:t>1.13 (1.0</w:t>
            </w:r>
            <w:r w:rsidR="004A4E26" w:rsidRPr="00027C3B">
              <w:t>0</w:t>
            </w:r>
            <w:r w:rsidRPr="00027C3B">
              <w:t xml:space="preserve"> - 1.2</w:t>
            </w:r>
            <w:r w:rsidR="004A4E26" w:rsidRPr="00027C3B">
              <w:t>8</w:t>
            </w:r>
            <w:r w:rsidRPr="00027C3B">
              <w:t>)</w:t>
            </w:r>
            <w:bookmarkEnd w:id="3"/>
          </w:p>
        </w:tc>
      </w:tr>
    </w:tbl>
    <w:bookmarkEnd w:id="0"/>
    <w:bookmarkEnd w:id="1"/>
    <w:p w14:paraId="47DB2E1D" w14:textId="03181C00" w:rsidR="00CE6E67" w:rsidRPr="00027C3B" w:rsidRDefault="00186D05" w:rsidP="00CE6E67">
      <w:pPr>
        <w:pStyle w:val="Caption"/>
        <w:rPr>
          <w:color w:val="auto"/>
        </w:rPr>
      </w:pPr>
      <w:proofErr w:type="spellStart"/>
      <w:proofErr w:type="gramStart"/>
      <w:r w:rsidRPr="00027C3B">
        <w:rPr>
          <w:color w:val="auto"/>
          <w:vertAlign w:val="superscript"/>
        </w:rPr>
        <w:t>a</w:t>
      </w:r>
      <w:r w:rsidRPr="00027C3B">
        <w:rPr>
          <w:color w:val="auto"/>
        </w:rPr>
        <w:t>where</w:t>
      </w:r>
      <w:proofErr w:type="spellEnd"/>
      <w:proofErr w:type="gramEnd"/>
      <w:r w:rsidRPr="00027C3B">
        <w:rPr>
          <w:color w:val="auto"/>
        </w:rPr>
        <w:t xml:space="preserve"> cohort member was resident at age 15</w:t>
      </w:r>
      <w:r w:rsidRPr="00027C3B">
        <w:rPr>
          <w:color w:val="auto"/>
        </w:rPr>
        <w:br/>
      </w:r>
      <w:proofErr w:type="spellStart"/>
      <w:r w:rsidRPr="00027C3B">
        <w:rPr>
          <w:color w:val="auto"/>
          <w:vertAlign w:val="superscript"/>
        </w:rPr>
        <w:t>b</w:t>
      </w:r>
      <w:r w:rsidRPr="00027C3B">
        <w:rPr>
          <w:color w:val="auto"/>
        </w:rPr>
        <w:t>adjusted</w:t>
      </w:r>
      <w:proofErr w:type="spellEnd"/>
      <w:r w:rsidRPr="00027C3B">
        <w:rPr>
          <w:color w:val="auto"/>
        </w:rPr>
        <w:t xml:space="preserve"> for age, gender, calendar period, parental psychiatric history and income</w:t>
      </w:r>
      <w:r w:rsidR="00CE6E67" w:rsidRPr="00027C3B">
        <w:rPr>
          <w:color w:val="auto"/>
        </w:rPr>
        <w:br/>
      </w:r>
      <w:bookmarkStart w:id="4" w:name="_GoBack"/>
      <w:bookmarkEnd w:id="4"/>
    </w:p>
    <w:p w14:paraId="3E84DC29" w14:textId="05ED32C2" w:rsidR="00CE6E67" w:rsidRPr="00027C3B" w:rsidRDefault="00CE6E67" w:rsidP="00ED34BE">
      <w:pPr>
        <w:pStyle w:val="Titleheader"/>
      </w:pPr>
      <w:r w:rsidRPr="00027C3B">
        <w:lastRenderedPageBreak/>
        <w:t xml:space="preserve">Table </w:t>
      </w:r>
      <w:r w:rsidR="00AE5679" w:rsidRPr="00027C3B">
        <w:t>7</w:t>
      </w:r>
      <w:r w:rsidRPr="00027C3B">
        <w:t xml:space="preserve">. Incidence rate ratios of psychotic disorder by </w:t>
      </w:r>
      <w:proofErr w:type="spellStart"/>
      <w:r w:rsidR="008656D6" w:rsidRPr="00027C3B">
        <w:t>neighbourhood</w:t>
      </w:r>
      <w:r w:rsidR="008656D6" w:rsidRPr="00027C3B">
        <w:rPr>
          <w:vertAlign w:val="superscript"/>
        </w:rPr>
        <w:t>a</w:t>
      </w:r>
      <w:proofErr w:type="spellEnd"/>
      <w:r w:rsidR="008656D6" w:rsidRPr="00027C3B">
        <w:t xml:space="preserve"> </w:t>
      </w:r>
      <w:r w:rsidRPr="00027C3B">
        <w:t>ethnic density for each migrant group</w:t>
      </w:r>
      <w:r w:rsidR="001B1F63" w:rsidRPr="00027C3B">
        <w:t xml:space="preserve"> – excluding cases where diagnosis changed within five years of the first diagnosis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3261"/>
        <w:gridCol w:w="2551"/>
        <w:gridCol w:w="1985"/>
      </w:tblGrid>
      <w:tr w:rsidR="00027C3B" w:rsidRPr="00027C3B" w14:paraId="51D9B46C" w14:textId="77777777" w:rsidTr="002D51E8">
        <w:trPr>
          <w:trHeight w:val="375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FEF1A1" w14:textId="77777777" w:rsidR="00CE6E67" w:rsidRPr="00027C3B" w:rsidRDefault="00CE6E67" w:rsidP="00ED34BE">
            <w:pPr>
              <w:pStyle w:val="Table"/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887413" w14:textId="77777777" w:rsidR="00CE6E67" w:rsidRPr="00027C3B" w:rsidRDefault="00CE6E67" w:rsidP="00ED34BE">
            <w:pPr>
              <w:pStyle w:val="TableNew"/>
              <w:jc w:val="center"/>
            </w:pPr>
            <w:r w:rsidRPr="00027C3B">
              <w:t>Incidence rate ratio (95% CI)</w:t>
            </w:r>
            <w:r w:rsidRPr="00027C3B">
              <w:rPr>
                <w:vertAlign w:val="superscript"/>
              </w:rPr>
              <w:t>b</w:t>
            </w:r>
          </w:p>
        </w:tc>
      </w:tr>
      <w:tr w:rsidR="00027C3B" w:rsidRPr="00027C3B" w14:paraId="4391C2D1" w14:textId="77777777" w:rsidTr="002D51E8">
        <w:trPr>
          <w:trHeight w:val="825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B83EE" w14:textId="7DB76CBE" w:rsidR="00CE6E67" w:rsidRPr="00027C3B" w:rsidRDefault="00CE6E67" w:rsidP="00ED34BE">
            <w:pPr>
              <w:pStyle w:val="TableNew"/>
            </w:pPr>
            <w:r w:rsidRPr="00027C3B">
              <w:t xml:space="preserve">Ethnic density trend (across quintiles) for each country of </w:t>
            </w:r>
            <w:proofErr w:type="spellStart"/>
            <w:r w:rsidRPr="00027C3B">
              <w:t>origin</w:t>
            </w:r>
            <w:r w:rsidR="00AE0A71" w:rsidRPr="00027C3B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130FC22" w14:textId="77777777" w:rsidR="00CE6E67" w:rsidRPr="00027C3B" w:rsidRDefault="00CE6E67" w:rsidP="00ED34BE">
            <w:pPr>
              <w:pStyle w:val="TableNew"/>
            </w:pPr>
            <w:r w:rsidRPr="00027C3B">
              <w:t>Non-Affective Psychosis</w:t>
            </w:r>
            <w:r w:rsidRPr="00027C3B">
              <w:br/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F456072" w14:textId="77777777" w:rsidR="00CE6E67" w:rsidRPr="00027C3B" w:rsidRDefault="00CE6E67" w:rsidP="00ED34BE">
            <w:pPr>
              <w:pStyle w:val="TableNew"/>
            </w:pPr>
            <w:r w:rsidRPr="00027C3B">
              <w:t>Affective psychosis</w:t>
            </w:r>
            <w:r w:rsidRPr="00027C3B">
              <w:br/>
            </w:r>
          </w:p>
        </w:tc>
      </w:tr>
      <w:tr w:rsidR="00027C3B" w:rsidRPr="00027C3B" w14:paraId="491602A9" w14:textId="77777777" w:rsidTr="002D51E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B97C1" w14:textId="77777777" w:rsidR="00CE6E67" w:rsidRPr="00027C3B" w:rsidRDefault="00CE6E67" w:rsidP="00ED34BE">
            <w:pPr>
              <w:pStyle w:val="TableNew"/>
            </w:pPr>
            <w:r w:rsidRPr="00027C3B">
              <w:t>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99A0E" w14:textId="786C93C1" w:rsidR="00CE6E67" w:rsidRPr="00027C3B" w:rsidRDefault="00CE6E67" w:rsidP="00ED34BE">
            <w:pPr>
              <w:pStyle w:val="TableNew"/>
            </w:pPr>
            <w:r w:rsidRPr="00027C3B">
              <w:t>1.2</w:t>
            </w:r>
            <w:r w:rsidR="004A4E26" w:rsidRPr="00027C3B">
              <w:t>4</w:t>
            </w:r>
            <w:r w:rsidRPr="00027C3B">
              <w:t xml:space="preserve"> (1.</w:t>
            </w:r>
            <w:r w:rsidR="004A4E26" w:rsidRPr="00027C3B">
              <w:t>10</w:t>
            </w:r>
            <w:r w:rsidRPr="00027C3B">
              <w:t xml:space="preserve"> – 1.3</w:t>
            </w:r>
            <w:r w:rsidR="004A4E26" w:rsidRPr="00027C3B">
              <w:t>9</w:t>
            </w:r>
            <w:r w:rsidRPr="00027C3B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80E36" w14:textId="328D4D3D" w:rsidR="00CE6E67" w:rsidRPr="00027C3B" w:rsidRDefault="00CE6E67" w:rsidP="00ED34BE">
            <w:pPr>
              <w:pStyle w:val="TableNew"/>
            </w:pPr>
            <w:r w:rsidRPr="00027C3B">
              <w:t>1.</w:t>
            </w:r>
            <w:r w:rsidR="004A4E26" w:rsidRPr="00027C3B">
              <w:t>33</w:t>
            </w:r>
            <w:r w:rsidRPr="00027C3B">
              <w:t xml:space="preserve"> (0.</w:t>
            </w:r>
            <w:r w:rsidR="004A4E26" w:rsidRPr="00027C3B">
              <w:t>86</w:t>
            </w:r>
            <w:r w:rsidRPr="00027C3B">
              <w:t xml:space="preserve"> – </w:t>
            </w:r>
            <w:r w:rsidR="004A4E26" w:rsidRPr="00027C3B">
              <w:t>2.05</w:t>
            </w:r>
            <w:r w:rsidRPr="00027C3B">
              <w:t>)</w:t>
            </w:r>
          </w:p>
        </w:tc>
      </w:tr>
      <w:tr w:rsidR="00027C3B" w:rsidRPr="00027C3B" w14:paraId="213D8079" w14:textId="77777777" w:rsidTr="002D51E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0ED73" w14:textId="77777777" w:rsidR="00CE6E67" w:rsidRPr="00027C3B" w:rsidRDefault="00CE6E67" w:rsidP="00ED34BE">
            <w:pPr>
              <w:pStyle w:val="TableNew"/>
            </w:pPr>
            <w:r w:rsidRPr="00027C3B">
              <w:t xml:space="preserve">Europe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24FBC" w14:textId="2AE793EA" w:rsidR="00CE6E67" w:rsidRPr="00027C3B" w:rsidRDefault="00CE6E67" w:rsidP="00ED34BE">
            <w:pPr>
              <w:pStyle w:val="TableNew"/>
            </w:pPr>
            <w:bookmarkStart w:id="5" w:name="_Hlk10556647"/>
            <w:r w:rsidRPr="00027C3B">
              <w:t>1.15 (1.0</w:t>
            </w:r>
            <w:r w:rsidR="004A4E26" w:rsidRPr="00027C3B">
              <w:t>8</w:t>
            </w:r>
            <w:r w:rsidRPr="00027C3B">
              <w:t xml:space="preserve"> – 1.21)</w:t>
            </w:r>
            <w:bookmarkEnd w:id="5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9BBFC" w14:textId="2F1015B1" w:rsidR="00CE6E67" w:rsidRPr="00027C3B" w:rsidRDefault="004A4E26" w:rsidP="00ED34BE">
            <w:pPr>
              <w:pStyle w:val="TableNew"/>
            </w:pPr>
            <w:r w:rsidRPr="00027C3B">
              <w:t>0.99</w:t>
            </w:r>
            <w:r w:rsidR="00CE6E67" w:rsidRPr="00027C3B">
              <w:t xml:space="preserve"> (0.8</w:t>
            </w:r>
            <w:r w:rsidRPr="00027C3B">
              <w:t>3</w:t>
            </w:r>
            <w:r w:rsidR="00CE6E67" w:rsidRPr="00027C3B">
              <w:t xml:space="preserve"> – 1.</w:t>
            </w:r>
            <w:r w:rsidRPr="00027C3B">
              <w:t>18</w:t>
            </w:r>
            <w:r w:rsidR="00CE6E67" w:rsidRPr="00027C3B">
              <w:t>)</w:t>
            </w:r>
          </w:p>
        </w:tc>
      </w:tr>
      <w:tr w:rsidR="00027C3B" w:rsidRPr="00027C3B" w14:paraId="6F09FCD9" w14:textId="77777777" w:rsidTr="002D51E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67833" w14:textId="77777777" w:rsidR="00CE6E67" w:rsidRPr="00027C3B" w:rsidRDefault="00CE6E67" w:rsidP="00ED34BE">
            <w:pPr>
              <w:pStyle w:val="TableNew"/>
            </w:pPr>
            <w:r w:rsidRPr="00027C3B">
              <w:t>Middle Eas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EE18FE" w14:textId="10B4629D" w:rsidR="00CE6E67" w:rsidRPr="00027C3B" w:rsidRDefault="00CE6E67" w:rsidP="00ED34BE">
            <w:pPr>
              <w:pStyle w:val="TableNew"/>
            </w:pPr>
            <w:bookmarkStart w:id="6" w:name="_Hlk10556547"/>
            <w:r w:rsidRPr="00027C3B">
              <w:t>1.1</w:t>
            </w:r>
            <w:r w:rsidR="004A4E26" w:rsidRPr="00027C3B">
              <w:t>4</w:t>
            </w:r>
            <w:r w:rsidRPr="00027C3B">
              <w:t xml:space="preserve"> (1.0</w:t>
            </w:r>
            <w:r w:rsidR="004A4E26" w:rsidRPr="00027C3B">
              <w:t>5</w:t>
            </w:r>
            <w:r w:rsidRPr="00027C3B">
              <w:t xml:space="preserve"> – 1.2</w:t>
            </w:r>
            <w:r w:rsidR="004A4E26" w:rsidRPr="00027C3B">
              <w:t>4</w:t>
            </w:r>
            <w:r w:rsidRPr="00027C3B">
              <w:t>)</w:t>
            </w:r>
            <w:bookmarkEnd w:id="6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41814B" w14:textId="2B4CA838" w:rsidR="00CE6E67" w:rsidRPr="00027C3B" w:rsidRDefault="00CE6E67" w:rsidP="00ED34BE">
            <w:pPr>
              <w:pStyle w:val="TableNew"/>
            </w:pPr>
            <w:bookmarkStart w:id="7" w:name="_Hlk10556525"/>
            <w:r w:rsidRPr="00027C3B">
              <w:t>1.</w:t>
            </w:r>
            <w:r w:rsidR="004A4E26" w:rsidRPr="00027C3B">
              <w:t>66</w:t>
            </w:r>
            <w:r w:rsidRPr="00027C3B">
              <w:t xml:space="preserve"> (1.</w:t>
            </w:r>
            <w:r w:rsidR="004A4E26" w:rsidRPr="00027C3B">
              <w:t>25</w:t>
            </w:r>
            <w:r w:rsidRPr="00027C3B">
              <w:t xml:space="preserve"> – </w:t>
            </w:r>
            <w:r w:rsidR="004A4E26" w:rsidRPr="00027C3B">
              <w:t>2.21</w:t>
            </w:r>
            <w:r w:rsidRPr="00027C3B">
              <w:t>)</w:t>
            </w:r>
            <w:bookmarkEnd w:id="7"/>
          </w:p>
        </w:tc>
      </w:tr>
    </w:tbl>
    <w:p w14:paraId="4E605AF1" w14:textId="2554D91F" w:rsidR="00343D11" w:rsidRPr="00027C3B" w:rsidRDefault="00343D11" w:rsidP="00ED34BE">
      <w:pPr>
        <w:keepNext/>
        <w:keepLines/>
      </w:pPr>
      <w:proofErr w:type="spellStart"/>
      <w:proofErr w:type="gramStart"/>
      <w:r w:rsidRPr="00027C3B">
        <w:rPr>
          <w:vertAlign w:val="superscript"/>
        </w:rPr>
        <w:t>a</w:t>
      </w:r>
      <w:r w:rsidRPr="00027C3B">
        <w:rPr>
          <w:i/>
          <w:iCs/>
          <w:sz w:val="18"/>
          <w:szCs w:val="18"/>
        </w:rPr>
        <w:t>where</w:t>
      </w:r>
      <w:proofErr w:type="spellEnd"/>
      <w:proofErr w:type="gramEnd"/>
      <w:r w:rsidRPr="00027C3B">
        <w:rPr>
          <w:i/>
          <w:iCs/>
          <w:sz w:val="18"/>
          <w:szCs w:val="18"/>
        </w:rPr>
        <w:t xml:space="preserve"> cohort member was resident at age 15</w:t>
      </w:r>
      <w:r w:rsidR="00AE0A71" w:rsidRPr="00027C3B">
        <w:rPr>
          <w:i/>
          <w:iCs/>
          <w:sz w:val="18"/>
          <w:szCs w:val="18"/>
        </w:rPr>
        <w:br/>
      </w:r>
      <w:proofErr w:type="spellStart"/>
      <w:r w:rsidR="00AE0A71" w:rsidRPr="00027C3B">
        <w:rPr>
          <w:vertAlign w:val="superscript"/>
        </w:rPr>
        <w:t>b</w:t>
      </w:r>
      <w:r w:rsidR="00AE0A71" w:rsidRPr="00027C3B">
        <w:rPr>
          <w:i/>
          <w:iCs/>
          <w:sz w:val="18"/>
          <w:szCs w:val="18"/>
        </w:rPr>
        <w:t>adjusted</w:t>
      </w:r>
      <w:proofErr w:type="spellEnd"/>
      <w:r w:rsidR="00AE0A71" w:rsidRPr="00027C3B">
        <w:rPr>
          <w:i/>
          <w:iCs/>
          <w:sz w:val="18"/>
          <w:szCs w:val="18"/>
        </w:rPr>
        <w:t xml:space="preserve"> for age, gender, calendar period, parental psychiatric history and income and neighbourhood </w:t>
      </w:r>
      <w:proofErr w:type="spellStart"/>
      <w:r w:rsidR="00AE0A71" w:rsidRPr="00027C3B">
        <w:rPr>
          <w:i/>
          <w:iCs/>
          <w:sz w:val="18"/>
          <w:szCs w:val="18"/>
        </w:rPr>
        <w:t>urbanicity</w:t>
      </w:r>
      <w:proofErr w:type="spellEnd"/>
      <w:r w:rsidRPr="00027C3B">
        <w:br/>
      </w:r>
      <w:proofErr w:type="spellStart"/>
      <w:r w:rsidR="00AE0A71" w:rsidRPr="00027C3B">
        <w:rPr>
          <w:vertAlign w:val="superscript"/>
        </w:rPr>
        <w:t>c</w:t>
      </w:r>
      <w:r w:rsidR="00A45FC0" w:rsidRPr="00027C3B">
        <w:rPr>
          <w:i/>
          <w:iCs/>
          <w:sz w:val="18"/>
          <w:szCs w:val="18"/>
        </w:rPr>
        <w:t>m</w:t>
      </w:r>
      <w:r w:rsidRPr="00027C3B">
        <w:rPr>
          <w:i/>
          <w:iCs/>
          <w:sz w:val="18"/>
          <w:szCs w:val="18"/>
        </w:rPr>
        <w:t>easured</w:t>
      </w:r>
      <w:proofErr w:type="spellEnd"/>
      <w:r w:rsidRPr="00027C3B">
        <w:rPr>
          <w:i/>
          <w:iCs/>
          <w:sz w:val="18"/>
          <w:szCs w:val="18"/>
        </w:rPr>
        <w:t xml:space="preserve"> as trend over decreasing ethnic density quintiles i.e. the average change in psychosis incidence corresponding to a change from one ethnic density quintile to the next lower density quintile</w:t>
      </w:r>
      <w:r w:rsidRPr="00027C3B">
        <w:br/>
      </w:r>
    </w:p>
    <w:p w14:paraId="7BD0F454" w14:textId="1F77B4D0" w:rsidR="00CE6E67" w:rsidRPr="00027C3B" w:rsidRDefault="00CE6E67" w:rsidP="00343D11"/>
    <w:sectPr w:rsidR="00CE6E67" w:rsidRPr="00027C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6"/>
  </w:docVars>
  <w:rsids>
    <w:rsidRoot w:val="00CE6E67"/>
    <w:rsid w:val="0000148D"/>
    <w:rsid w:val="00027C3B"/>
    <w:rsid w:val="00177334"/>
    <w:rsid w:val="00186D05"/>
    <w:rsid w:val="001B1F63"/>
    <w:rsid w:val="00343D11"/>
    <w:rsid w:val="00377E0F"/>
    <w:rsid w:val="004A4E26"/>
    <w:rsid w:val="005F1FEF"/>
    <w:rsid w:val="00603884"/>
    <w:rsid w:val="00761058"/>
    <w:rsid w:val="007618DF"/>
    <w:rsid w:val="00770AAA"/>
    <w:rsid w:val="007B73AC"/>
    <w:rsid w:val="008474F3"/>
    <w:rsid w:val="008656D6"/>
    <w:rsid w:val="008C177B"/>
    <w:rsid w:val="008D5C2B"/>
    <w:rsid w:val="00924804"/>
    <w:rsid w:val="009461CE"/>
    <w:rsid w:val="009F5E36"/>
    <w:rsid w:val="00A45FC0"/>
    <w:rsid w:val="00AA70D7"/>
    <w:rsid w:val="00AE0A71"/>
    <w:rsid w:val="00AE5679"/>
    <w:rsid w:val="00BE3D5C"/>
    <w:rsid w:val="00CE6E67"/>
    <w:rsid w:val="00D45E8A"/>
    <w:rsid w:val="00E3567F"/>
    <w:rsid w:val="00E70B81"/>
    <w:rsid w:val="00ED3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2D5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E8A"/>
  </w:style>
  <w:style w:type="paragraph" w:styleId="Heading1">
    <w:name w:val="heading 1"/>
    <w:basedOn w:val="Normal"/>
    <w:next w:val="Normal"/>
    <w:link w:val="Heading1Char"/>
    <w:uiPriority w:val="9"/>
    <w:qFormat/>
    <w:rsid w:val="00BE3D5C"/>
    <w:pPr>
      <w:keepNext/>
      <w:keepLines/>
      <w:spacing w:before="480" w:after="12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E3D5C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E3D5C"/>
    <w:pPr>
      <w:keepNext/>
      <w:keepLines/>
      <w:spacing w:before="120" w:after="12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3D5C"/>
    <w:rPr>
      <w:rFonts w:asciiTheme="majorHAnsi" w:eastAsiaTheme="majorEastAsia" w:hAnsiTheme="majorHAnsi" w:cstheme="majorBidi"/>
      <w:b/>
      <w:bCs/>
      <w:color w:val="4472C4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3D5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BE3D5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customStyle="1" w:styleId="Data">
    <w:name w:val="Data"/>
    <w:basedOn w:val="Normal"/>
    <w:link w:val="DataChar"/>
    <w:autoRedefine/>
    <w:qFormat/>
    <w:rsid w:val="00377E0F"/>
    <w:pPr>
      <w:spacing w:after="0" w:line="240" w:lineRule="auto"/>
    </w:pPr>
    <w:rPr>
      <w:rFonts w:ascii="Courier New" w:hAnsi="Courier New"/>
      <w:sz w:val="16"/>
    </w:rPr>
  </w:style>
  <w:style w:type="character" w:customStyle="1" w:styleId="DataChar">
    <w:name w:val="Data Char"/>
    <w:basedOn w:val="DefaultParagraphFont"/>
    <w:link w:val="Data"/>
    <w:rsid w:val="00377E0F"/>
    <w:rPr>
      <w:rFonts w:ascii="Courier New" w:hAnsi="Courier New"/>
      <w:sz w:val="16"/>
    </w:rPr>
  </w:style>
  <w:style w:type="paragraph" w:styleId="Quote">
    <w:name w:val="Quote"/>
    <w:basedOn w:val="PlainText"/>
    <w:next w:val="Normal"/>
    <w:link w:val="QuoteChar"/>
    <w:autoRedefine/>
    <w:uiPriority w:val="29"/>
    <w:qFormat/>
    <w:rsid w:val="009F5E36"/>
    <w:rPr>
      <w:rFonts w:ascii="Calibri" w:hAnsi="Calibri"/>
      <w:i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9F5E36"/>
    <w:rPr>
      <w:rFonts w:ascii="Calibri" w:hAnsi="Calibri"/>
      <w:i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F5E3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F5E36"/>
    <w:rPr>
      <w:rFonts w:ascii="Consolas" w:hAnsi="Consolas"/>
      <w:sz w:val="21"/>
      <w:szCs w:val="21"/>
    </w:rPr>
  </w:style>
  <w:style w:type="paragraph" w:customStyle="1" w:styleId="TableNew">
    <w:name w:val="Table_New"/>
    <w:basedOn w:val="Normal"/>
    <w:qFormat/>
    <w:rsid w:val="0000148D"/>
    <w:pPr>
      <w:keepNext/>
      <w:keepLines/>
      <w:tabs>
        <w:tab w:val="left" w:pos="526"/>
      </w:tabs>
      <w:spacing w:after="0" w:line="360" w:lineRule="auto"/>
    </w:pPr>
  </w:style>
  <w:style w:type="paragraph" w:customStyle="1" w:styleId="Table">
    <w:name w:val="Table"/>
    <w:basedOn w:val="Normal"/>
    <w:autoRedefine/>
    <w:qFormat/>
    <w:rsid w:val="00CE6E67"/>
    <w:pPr>
      <w:keepNext/>
      <w:keepLines/>
      <w:tabs>
        <w:tab w:val="left" w:pos="526"/>
      </w:tabs>
      <w:jc w:val="center"/>
    </w:pPr>
    <w:rPr>
      <w:rFonts w:ascii="Calibri" w:eastAsia="Calibri" w:hAnsi="Calibri" w:cs="Courier New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E6E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itleheader">
    <w:name w:val="Title header"/>
    <w:basedOn w:val="Normal"/>
    <w:link w:val="TitleheaderChar"/>
    <w:qFormat/>
    <w:rsid w:val="00CE6E67"/>
    <w:pPr>
      <w:keepNext/>
      <w:keepLines/>
      <w:spacing w:before="240" w:after="120"/>
    </w:pPr>
  </w:style>
  <w:style w:type="character" w:customStyle="1" w:styleId="TitleheaderChar">
    <w:name w:val="Title header Char"/>
    <w:basedOn w:val="DefaultParagraphFont"/>
    <w:link w:val="Titleheader"/>
    <w:rsid w:val="00CE6E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E8A"/>
  </w:style>
  <w:style w:type="paragraph" w:styleId="Heading1">
    <w:name w:val="heading 1"/>
    <w:basedOn w:val="Normal"/>
    <w:next w:val="Normal"/>
    <w:link w:val="Heading1Char"/>
    <w:uiPriority w:val="9"/>
    <w:qFormat/>
    <w:rsid w:val="00BE3D5C"/>
    <w:pPr>
      <w:keepNext/>
      <w:keepLines/>
      <w:spacing w:before="480" w:after="12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E3D5C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E3D5C"/>
    <w:pPr>
      <w:keepNext/>
      <w:keepLines/>
      <w:spacing w:before="120" w:after="12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3D5C"/>
    <w:rPr>
      <w:rFonts w:asciiTheme="majorHAnsi" w:eastAsiaTheme="majorEastAsia" w:hAnsiTheme="majorHAnsi" w:cstheme="majorBidi"/>
      <w:b/>
      <w:bCs/>
      <w:color w:val="4472C4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3D5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BE3D5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customStyle="1" w:styleId="Data">
    <w:name w:val="Data"/>
    <w:basedOn w:val="Normal"/>
    <w:link w:val="DataChar"/>
    <w:autoRedefine/>
    <w:qFormat/>
    <w:rsid w:val="00377E0F"/>
    <w:pPr>
      <w:spacing w:after="0" w:line="240" w:lineRule="auto"/>
    </w:pPr>
    <w:rPr>
      <w:rFonts w:ascii="Courier New" w:hAnsi="Courier New"/>
      <w:sz w:val="16"/>
    </w:rPr>
  </w:style>
  <w:style w:type="character" w:customStyle="1" w:styleId="DataChar">
    <w:name w:val="Data Char"/>
    <w:basedOn w:val="DefaultParagraphFont"/>
    <w:link w:val="Data"/>
    <w:rsid w:val="00377E0F"/>
    <w:rPr>
      <w:rFonts w:ascii="Courier New" w:hAnsi="Courier New"/>
      <w:sz w:val="16"/>
    </w:rPr>
  </w:style>
  <w:style w:type="paragraph" w:styleId="Quote">
    <w:name w:val="Quote"/>
    <w:basedOn w:val="PlainText"/>
    <w:next w:val="Normal"/>
    <w:link w:val="QuoteChar"/>
    <w:autoRedefine/>
    <w:uiPriority w:val="29"/>
    <w:qFormat/>
    <w:rsid w:val="009F5E36"/>
    <w:rPr>
      <w:rFonts w:ascii="Calibri" w:hAnsi="Calibri"/>
      <w:i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9F5E36"/>
    <w:rPr>
      <w:rFonts w:ascii="Calibri" w:hAnsi="Calibri"/>
      <w:i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F5E3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F5E36"/>
    <w:rPr>
      <w:rFonts w:ascii="Consolas" w:hAnsi="Consolas"/>
      <w:sz w:val="21"/>
      <w:szCs w:val="21"/>
    </w:rPr>
  </w:style>
  <w:style w:type="paragraph" w:customStyle="1" w:styleId="TableNew">
    <w:name w:val="Table_New"/>
    <w:basedOn w:val="Normal"/>
    <w:qFormat/>
    <w:rsid w:val="0000148D"/>
    <w:pPr>
      <w:keepNext/>
      <w:keepLines/>
      <w:tabs>
        <w:tab w:val="left" w:pos="526"/>
      </w:tabs>
      <w:spacing w:after="0" w:line="360" w:lineRule="auto"/>
    </w:pPr>
  </w:style>
  <w:style w:type="paragraph" w:customStyle="1" w:styleId="Table">
    <w:name w:val="Table"/>
    <w:basedOn w:val="Normal"/>
    <w:autoRedefine/>
    <w:qFormat/>
    <w:rsid w:val="00CE6E67"/>
    <w:pPr>
      <w:keepNext/>
      <w:keepLines/>
      <w:tabs>
        <w:tab w:val="left" w:pos="526"/>
      </w:tabs>
      <w:jc w:val="center"/>
    </w:pPr>
    <w:rPr>
      <w:rFonts w:ascii="Calibri" w:eastAsia="Calibri" w:hAnsi="Calibri" w:cs="Courier New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E6E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itleheader">
    <w:name w:val="Title header"/>
    <w:basedOn w:val="Normal"/>
    <w:link w:val="TitleheaderChar"/>
    <w:qFormat/>
    <w:rsid w:val="00CE6E67"/>
    <w:pPr>
      <w:keepNext/>
      <w:keepLines/>
      <w:spacing w:before="240" w:after="120"/>
    </w:pPr>
  </w:style>
  <w:style w:type="character" w:customStyle="1" w:styleId="TitleheaderChar">
    <w:name w:val="Title header Char"/>
    <w:basedOn w:val="DefaultParagraphFont"/>
    <w:link w:val="Titleheader"/>
    <w:rsid w:val="00CE6E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297</Words>
  <Characters>1674</Characters>
  <Application>Microsoft Office Word</Application>
  <DocSecurity>0</DocSecurity>
  <Lines>76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field, Peter</dc:creator>
  <cp:keywords/>
  <dc:description/>
  <cp:lastModifiedBy>ABADON</cp:lastModifiedBy>
  <cp:revision>23</cp:revision>
  <dcterms:created xsi:type="dcterms:W3CDTF">2019-07-10T15:03:00Z</dcterms:created>
  <dcterms:modified xsi:type="dcterms:W3CDTF">2022-05-21T13:59:00Z</dcterms:modified>
</cp:coreProperties>
</file>